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E0729" w14:textId="77777777" w:rsidR="00173731" w:rsidRDefault="00173731" w:rsidP="002069F6">
      <w:pPr>
        <w:jc w:val="center"/>
      </w:pPr>
    </w:p>
    <w:p w14:paraId="1BD2DA84" w14:textId="77777777" w:rsidR="002069F6" w:rsidRPr="00DC299B" w:rsidRDefault="002069F6" w:rsidP="002069F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C299B">
        <w:rPr>
          <w:rFonts w:asciiTheme="majorBidi" w:hAnsiTheme="majorBidi" w:cstheme="majorBidi"/>
          <w:b/>
          <w:bCs/>
          <w:sz w:val="24"/>
          <w:szCs w:val="24"/>
        </w:rPr>
        <w:t>Differential In Vitro Cytotoxic Effe</w:t>
      </w:r>
      <w:bookmarkStart w:id="0" w:name="_GoBack"/>
      <w:bookmarkEnd w:id="0"/>
      <w:r w:rsidRPr="00DC299B">
        <w:rPr>
          <w:rFonts w:asciiTheme="majorBidi" w:hAnsiTheme="majorBidi" w:cstheme="majorBidi"/>
          <w:b/>
          <w:bCs/>
          <w:sz w:val="24"/>
          <w:szCs w:val="24"/>
        </w:rPr>
        <w:t>cts and Metabolomic Insights into Raw and Powdered Manuka Honey through UPLC-Q-TOF-MS</w:t>
      </w:r>
    </w:p>
    <w:p w14:paraId="0315AE42" w14:textId="77777777" w:rsidR="002069F6" w:rsidRPr="00DC299B" w:rsidRDefault="002069F6" w:rsidP="002069F6">
      <w:pPr>
        <w:spacing w:after="0" w:line="480" w:lineRule="auto"/>
        <w:rPr>
          <w:rFonts w:asciiTheme="majorBidi" w:hAnsiTheme="majorBidi" w:cstheme="majorBidi"/>
          <w:sz w:val="24"/>
          <w:szCs w:val="24"/>
          <w:rtl/>
        </w:rPr>
      </w:pPr>
    </w:p>
    <w:p w14:paraId="71CADC36" w14:textId="7AC6F15F" w:rsidR="002069F6" w:rsidRPr="00DC299B" w:rsidRDefault="002069F6" w:rsidP="00B60ADF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proofErr w:type="spellStart"/>
      <w:r w:rsidRPr="00DC299B">
        <w:rPr>
          <w:rFonts w:asciiTheme="majorBidi" w:hAnsiTheme="majorBidi" w:cstheme="majorBidi"/>
          <w:b/>
          <w:bCs/>
          <w:sz w:val="24"/>
          <w:szCs w:val="24"/>
          <w:lang w:val="en-GB"/>
        </w:rPr>
        <w:t>Ienas</w:t>
      </w:r>
      <w:proofErr w:type="spellEnd"/>
      <w:r w:rsidRPr="00DC29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proofErr w:type="spellStart"/>
      <w:r w:rsidRPr="00DC299B">
        <w:rPr>
          <w:rFonts w:asciiTheme="majorBidi" w:hAnsiTheme="majorBidi" w:cstheme="majorBidi"/>
          <w:b/>
          <w:bCs/>
          <w:sz w:val="24"/>
          <w:szCs w:val="24"/>
          <w:lang w:val="en-GB"/>
        </w:rPr>
        <w:t>Idriss</w:t>
      </w:r>
      <w:r w:rsidRPr="00DC299B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a</w:t>
      </w:r>
      <w:proofErr w:type="spellEnd"/>
      <w:r w:rsidRPr="00DC29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, </w:t>
      </w:r>
      <w:proofErr w:type="spellStart"/>
      <w:r w:rsidRPr="00DC299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bdelmoneim</w:t>
      </w:r>
      <w:proofErr w:type="spellEnd"/>
      <w:r w:rsidRPr="00DC299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H. </w:t>
      </w:r>
      <w:proofErr w:type="spellStart"/>
      <w:r w:rsidRPr="00DC299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li</w:t>
      </w:r>
      <w:r w:rsidRPr="00DC299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b</w:t>
      </w:r>
      <w:proofErr w:type="spellEnd"/>
      <w:r w:rsidRPr="00DC29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, </w:t>
      </w:r>
      <w:proofErr w:type="spellStart"/>
      <w:r w:rsidRPr="00DC299B">
        <w:rPr>
          <w:rFonts w:asciiTheme="majorBidi" w:hAnsiTheme="majorBidi" w:cstheme="majorBidi"/>
          <w:b/>
          <w:bCs/>
          <w:sz w:val="24"/>
          <w:szCs w:val="24"/>
          <w:lang w:val="en-GB"/>
        </w:rPr>
        <w:t>Aftab</w:t>
      </w:r>
      <w:proofErr w:type="spellEnd"/>
      <w:r w:rsidRPr="00DC29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proofErr w:type="spellStart"/>
      <w:r w:rsidRPr="00DC299B">
        <w:rPr>
          <w:rFonts w:asciiTheme="majorBidi" w:hAnsiTheme="majorBidi" w:cstheme="majorBidi"/>
          <w:b/>
          <w:bCs/>
          <w:sz w:val="24"/>
          <w:szCs w:val="24"/>
          <w:lang w:val="en-GB"/>
        </w:rPr>
        <w:t>Alam</w:t>
      </w:r>
      <w:r w:rsidRPr="00DC299B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a</w:t>
      </w:r>
      <w:proofErr w:type="spellEnd"/>
      <w:r w:rsidRPr="00DC299B">
        <w:rPr>
          <w:rFonts w:asciiTheme="majorBidi" w:hAnsiTheme="majorBidi" w:cstheme="majorBidi"/>
          <w:b/>
          <w:bCs/>
          <w:sz w:val="24"/>
          <w:szCs w:val="24"/>
          <w:lang w:val="en-GB"/>
        </w:rPr>
        <w:t>, Maria Fernandez-</w:t>
      </w:r>
      <w:proofErr w:type="spellStart"/>
      <w:r w:rsidRPr="00DC299B">
        <w:rPr>
          <w:rFonts w:asciiTheme="majorBidi" w:hAnsiTheme="majorBidi" w:cstheme="majorBidi"/>
          <w:b/>
          <w:bCs/>
          <w:sz w:val="24"/>
          <w:szCs w:val="24"/>
          <w:lang w:val="en-GB"/>
        </w:rPr>
        <w:t>Cabezudo</w:t>
      </w:r>
      <w:r w:rsidRPr="00DC299B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c,e</w:t>
      </w:r>
      <w:proofErr w:type="spellEnd"/>
      <w:r w:rsidRPr="00DC299B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bookmarkStart w:id="1" w:name="OLE_LINK32"/>
      <w:proofErr w:type="spellStart"/>
      <w:r w:rsidRPr="00DC299B">
        <w:rPr>
          <w:rFonts w:asciiTheme="majorBidi" w:hAnsiTheme="majorBidi" w:cstheme="majorBidi"/>
          <w:b/>
          <w:bCs/>
          <w:sz w:val="24"/>
          <w:szCs w:val="24"/>
        </w:rPr>
        <w:t>Mutamed</w:t>
      </w:r>
      <w:proofErr w:type="spellEnd"/>
      <w:r w:rsidRPr="00DC299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DC299B">
        <w:rPr>
          <w:rFonts w:asciiTheme="majorBidi" w:hAnsiTheme="majorBidi" w:cstheme="majorBidi"/>
          <w:b/>
          <w:bCs/>
          <w:sz w:val="24"/>
          <w:szCs w:val="24"/>
        </w:rPr>
        <w:t>Ayyash</w:t>
      </w:r>
      <w:bookmarkEnd w:id="1"/>
      <w:r w:rsidRPr="00DC299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d,e</w:t>
      </w:r>
      <w:proofErr w:type="spellEnd"/>
      <w:r w:rsidRPr="00DC299B">
        <w:rPr>
          <w:rFonts w:asciiTheme="majorBidi" w:hAnsiTheme="majorBidi" w:cstheme="majorBidi"/>
          <w:b/>
          <w:bCs/>
          <w:sz w:val="24"/>
          <w:szCs w:val="24"/>
        </w:rPr>
        <w:t xml:space="preserve"> Basel K. al-</w:t>
      </w:r>
      <w:proofErr w:type="spellStart"/>
      <w:r w:rsidRPr="00DC299B">
        <w:rPr>
          <w:rFonts w:asciiTheme="majorBidi" w:hAnsiTheme="majorBidi" w:cstheme="majorBidi"/>
          <w:b/>
          <w:bCs/>
          <w:sz w:val="24"/>
          <w:szCs w:val="24"/>
        </w:rPr>
        <w:t>Ramadi</w:t>
      </w:r>
      <w:r w:rsidRPr="00DC299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,e,f</w:t>
      </w:r>
      <w:proofErr w:type="spellEnd"/>
    </w:p>
    <w:p w14:paraId="31653159" w14:textId="77777777" w:rsidR="002069F6" w:rsidRPr="00DC299B" w:rsidRDefault="002069F6"/>
    <w:p w14:paraId="0641B954" w14:textId="77777777" w:rsidR="000B3B68" w:rsidRPr="00DC299B" w:rsidRDefault="000B3B68" w:rsidP="000B3B68">
      <w:pPr>
        <w:spacing w:after="0" w:line="240" w:lineRule="auto"/>
        <w:rPr>
          <w:rFonts w:asciiTheme="majorBidi" w:hAnsiTheme="majorBidi" w:cstheme="majorBidi"/>
          <w:iCs/>
          <w:sz w:val="24"/>
          <w:szCs w:val="24"/>
          <w:lang w:val="en-GB"/>
        </w:rPr>
      </w:pPr>
      <w:r w:rsidRPr="00DC299B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DC299B">
        <w:rPr>
          <w:rFonts w:asciiTheme="majorBidi" w:hAnsiTheme="majorBidi" w:cstheme="majorBidi"/>
          <w:sz w:val="24"/>
          <w:szCs w:val="24"/>
        </w:rPr>
        <w:t xml:space="preserve"> Department of Medical Microbiology and Immunology, College of Medicine and Health Sciences, </w:t>
      </w:r>
      <w:r w:rsidRPr="00DC299B">
        <w:rPr>
          <w:rFonts w:asciiTheme="majorBidi" w:hAnsiTheme="majorBidi" w:cstheme="majorBidi"/>
          <w:iCs/>
          <w:sz w:val="24"/>
          <w:szCs w:val="24"/>
          <w:lang w:val="en-GB"/>
        </w:rPr>
        <w:t>United Arab Emirates University (UAEU), Al Ain, UAE</w:t>
      </w:r>
    </w:p>
    <w:p w14:paraId="78549878" w14:textId="77777777" w:rsidR="000B3B68" w:rsidRPr="00DC299B" w:rsidRDefault="000B3B68" w:rsidP="000B3B68">
      <w:pPr>
        <w:spacing w:after="0" w:line="240" w:lineRule="auto"/>
        <w:rPr>
          <w:rFonts w:asciiTheme="majorBidi" w:hAnsiTheme="majorBidi" w:cstheme="majorBidi"/>
          <w:iCs/>
          <w:sz w:val="24"/>
          <w:szCs w:val="24"/>
          <w:lang w:val="en-GB"/>
        </w:rPr>
      </w:pPr>
    </w:p>
    <w:p w14:paraId="226F89DC" w14:textId="77777777" w:rsidR="000B3B68" w:rsidRPr="00DC299B" w:rsidRDefault="000B3B68" w:rsidP="000B3B68">
      <w:pPr>
        <w:spacing w:after="0" w:line="240" w:lineRule="auto"/>
        <w:rPr>
          <w:rFonts w:asciiTheme="majorBidi" w:hAnsiTheme="majorBidi" w:cstheme="majorBidi"/>
          <w:iCs/>
          <w:sz w:val="24"/>
          <w:szCs w:val="24"/>
          <w:lang w:val="en-GB"/>
        </w:rPr>
      </w:pPr>
      <w:r w:rsidRPr="00DC299B">
        <w:rPr>
          <w:rFonts w:asciiTheme="majorBidi" w:hAnsiTheme="majorBidi" w:cstheme="majorBidi"/>
          <w:iCs/>
          <w:sz w:val="24"/>
          <w:szCs w:val="24"/>
          <w:vertAlign w:val="superscript"/>
        </w:rPr>
        <w:t>b</w:t>
      </w:r>
      <w:r w:rsidRPr="00DC299B">
        <w:rPr>
          <w:rFonts w:asciiTheme="majorBidi" w:hAnsiTheme="majorBidi" w:cstheme="majorBidi"/>
          <w:iCs/>
          <w:sz w:val="24"/>
          <w:szCs w:val="24"/>
        </w:rPr>
        <w:t xml:space="preserve"> Department of Food Science, Faculty of Agriculture, Zagazig University, 44511 Zagazig, Egypt</w:t>
      </w:r>
    </w:p>
    <w:p w14:paraId="791476E5" w14:textId="77777777" w:rsidR="000B3B68" w:rsidRPr="00DC299B" w:rsidRDefault="000B3B68" w:rsidP="000B3B68">
      <w:pPr>
        <w:spacing w:after="0" w:line="240" w:lineRule="auto"/>
        <w:rPr>
          <w:rFonts w:asciiTheme="majorBidi" w:eastAsia="Calibri" w:hAnsiTheme="majorBidi" w:cstheme="majorBidi"/>
          <w:color w:val="000000" w:themeColor="text1"/>
          <w:sz w:val="24"/>
          <w:szCs w:val="24"/>
          <w:vertAlign w:val="superscript"/>
        </w:rPr>
      </w:pPr>
    </w:p>
    <w:p w14:paraId="2C087532" w14:textId="3BEFC990" w:rsidR="000B3B68" w:rsidRPr="00DC299B" w:rsidRDefault="000B3B68" w:rsidP="000B3B68">
      <w:pPr>
        <w:spacing w:after="0" w:line="240" w:lineRule="auto"/>
        <w:rPr>
          <w:rFonts w:asciiTheme="majorBidi" w:eastAsia="Calibri" w:hAnsiTheme="majorBidi" w:cstheme="majorBidi"/>
          <w:iCs/>
          <w:color w:val="000000" w:themeColor="text1"/>
          <w:sz w:val="24"/>
          <w:szCs w:val="24"/>
          <w:lang w:val="en-GB"/>
        </w:rPr>
      </w:pPr>
      <w:r w:rsidRPr="00DC299B">
        <w:rPr>
          <w:rFonts w:asciiTheme="majorBidi" w:eastAsia="Calibri" w:hAnsiTheme="majorBidi" w:cstheme="majorBidi"/>
          <w:color w:val="000000" w:themeColor="text1"/>
          <w:sz w:val="24"/>
          <w:szCs w:val="24"/>
          <w:vertAlign w:val="superscript"/>
        </w:rPr>
        <w:t>c</w:t>
      </w:r>
      <w:r w:rsidRPr="00DC299B">
        <w:rPr>
          <w:rFonts w:asciiTheme="majorBidi" w:eastAsia="Calibri" w:hAnsiTheme="majorBidi" w:cstheme="majorBidi"/>
          <w:iCs/>
          <w:color w:val="000000" w:themeColor="text1"/>
          <w:sz w:val="24"/>
          <w:szCs w:val="24"/>
          <w:lang w:val="en-GB"/>
        </w:rPr>
        <w:t xml:space="preserve"> Department of Biochemistry &amp; Molecular Biology, College of Medicine and Health Sciences, United Arab Emirates University (UAEU), Al Ain, UAE</w:t>
      </w:r>
    </w:p>
    <w:p w14:paraId="202512FD" w14:textId="77777777" w:rsidR="000B3B68" w:rsidRPr="00DC299B" w:rsidRDefault="000B3B68" w:rsidP="000B3B68">
      <w:pPr>
        <w:spacing w:after="0" w:line="240" w:lineRule="auto"/>
        <w:rPr>
          <w:rFonts w:asciiTheme="majorBidi" w:eastAsia="Calibri" w:hAnsiTheme="majorBidi" w:cstheme="majorBidi"/>
          <w:color w:val="000000" w:themeColor="text1"/>
          <w:sz w:val="24"/>
          <w:szCs w:val="24"/>
          <w:vertAlign w:val="superscript"/>
          <w:lang w:val="en-GB"/>
        </w:rPr>
      </w:pPr>
    </w:p>
    <w:p w14:paraId="5B84C273" w14:textId="0F969D81" w:rsidR="000B3B68" w:rsidRPr="00DC299B" w:rsidRDefault="000B3B68" w:rsidP="000B3B68">
      <w:pPr>
        <w:spacing w:after="0" w:line="240" w:lineRule="auto"/>
        <w:rPr>
          <w:rFonts w:asciiTheme="majorBidi" w:eastAsia="Calibri" w:hAnsiTheme="majorBidi" w:cstheme="majorBidi"/>
          <w:color w:val="000000" w:themeColor="text1"/>
          <w:sz w:val="24"/>
          <w:szCs w:val="24"/>
        </w:rPr>
      </w:pPr>
      <w:r w:rsidRPr="00DC299B">
        <w:rPr>
          <w:rFonts w:asciiTheme="majorBidi" w:eastAsia="Calibri" w:hAnsiTheme="majorBidi" w:cstheme="majorBidi"/>
          <w:color w:val="000000" w:themeColor="text1"/>
          <w:sz w:val="24"/>
          <w:szCs w:val="24"/>
          <w:vertAlign w:val="superscript"/>
        </w:rPr>
        <w:t xml:space="preserve">d </w:t>
      </w:r>
      <w:r w:rsidRPr="00DC299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Department of Food Science, College of Agriculture and Veterinary Medicine, United Arab Emirates University (UAEU), Al Ain, P.O. Box 15551, UAE</w:t>
      </w:r>
    </w:p>
    <w:p w14:paraId="0DB27EC8" w14:textId="77777777" w:rsidR="000B3B68" w:rsidRPr="00DC299B" w:rsidRDefault="000B3B68" w:rsidP="000B3B68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0F2493F7" w14:textId="4956456F" w:rsidR="000B3B68" w:rsidRPr="00DC299B" w:rsidRDefault="000B3B68" w:rsidP="000B3B68">
      <w:pPr>
        <w:spacing w:after="0" w:line="240" w:lineRule="auto"/>
        <w:rPr>
          <w:rFonts w:asciiTheme="majorBidi" w:hAnsiTheme="majorBidi" w:cstheme="majorBidi"/>
          <w:iCs/>
          <w:sz w:val="24"/>
          <w:szCs w:val="24"/>
          <w:lang w:val="en-GB"/>
        </w:rPr>
      </w:pPr>
      <w:r w:rsidRPr="00DC299B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e</w:t>
      </w:r>
      <w:r w:rsidRPr="00DC299B">
        <w:rPr>
          <w:rFonts w:asciiTheme="majorBidi" w:hAnsiTheme="majorBidi" w:cstheme="majorBidi"/>
          <w:sz w:val="24"/>
          <w:szCs w:val="24"/>
        </w:rPr>
        <w:t xml:space="preserve"> Zayed Center for Health Sciences, </w:t>
      </w:r>
      <w:r w:rsidRPr="00DC299B">
        <w:rPr>
          <w:rFonts w:asciiTheme="majorBidi" w:hAnsiTheme="majorBidi" w:cstheme="majorBidi"/>
          <w:iCs/>
          <w:sz w:val="24"/>
          <w:szCs w:val="24"/>
          <w:lang w:val="en-GB"/>
        </w:rPr>
        <w:t>United Arab Emirates University (UAEU), Al Ain, UAE</w:t>
      </w:r>
    </w:p>
    <w:p w14:paraId="5783ED23" w14:textId="77777777" w:rsidR="000B3B68" w:rsidRPr="00DC299B" w:rsidRDefault="000B3B68" w:rsidP="000B3B68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</w:p>
    <w:p w14:paraId="094D2A93" w14:textId="7154A67D" w:rsidR="000B3B68" w:rsidRPr="00DC299B" w:rsidRDefault="000B3B68" w:rsidP="000B3B68">
      <w:pPr>
        <w:spacing w:after="0" w:line="240" w:lineRule="auto"/>
        <w:rPr>
          <w:rFonts w:asciiTheme="majorBidi" w:eastAsia="Calibri" w:hAnsiTheme="majorBidi" w:cstheme="majorBidi"/>
          <w:color w:val="000000" w:themeColor="text1"/>
          <w:sz w:val="24"/>
          <w:szCs w:val="24"/>
        </w:rPr>
      </w:pPr>
      <w:r w:rsidRPr="00DC299B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f</w:t>
      </w:r>
      <w:r w:rsidRPr="00DC299B">
        <w:rPr>
          <w:rFonts w:asciiTheme="majorBidi" w:hAnsiTheme="majorBidi" w:cstheme="majorBidi"/>
          <w:sz w:val="24"/>
          <w:szCs w:val="24"/>
          <w:lang w:val="en-GB"/>
        </w:rPr>
        <w:t xml:space="preserve"> ASPIRE Precision Medicine Research Institute Abu Dhabi, United Arab Emirates University, Al Ain, United Arab Emirates.</w:t>
      </w:r>
    </w:p>
    <w:p w14:paraId="5F35823F" w14:textId="77777777" w:rsidR="002069F6" w:rsidRPr="00DC299B" w:rsidRDefault="002069F6"/>
    <w:p w14:paraId="043742D8" w14:textId="35A6A6B5" w:rsidR="002069F6" w:rsidRPr="00DC299B" w:rsidRDefault="000B3B68">
      <w:r w:rsidRPr="00DC299B">
        <w:rPr>
          <w:noProof/>
          <w:lang w:val="en-IN" w:eastAsia="en-IN"/>
        </w:rPr>
        <w:drawing>
          <wp:inline distT="0" distB="0" distL="0" distR="0" wp14:anchorId="555646EB" wp14:editId="22018ED7">
            <wp:extent cx="6318819" cy="1766047"/>
            <wp:effectExtent l="0" t="0" r="6350" b="0"/>
            <wp:docPr id="9024572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457281" name="Picture 90245728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6219" cy="17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6F250" w14:textId="77777777" w:rsidR="002069F6" w:rsidRPr="00DC299B" w:rsidRDefault="002069F6"/>
    <w:p w14:paraId="6F9DF39F" w14:textId="4364EE96" w:rsidR="002069F6" w:rsidRPr="00754F38" w:rsidRDefault="002069F6" w:rsidP="002069F6">
      <w:pPr>
        <w:spacing w:after="0" w:line="240" w:lineRule="auto"/>
        <w:rPr>
          <w:rFonts w:asciiTheme="majorBidi" w:hAnsiTheme="majorBidi" w:cstheme="majorBidi"/>
        </w:rPr>
      </w:pPr>
      <w:r w:rsidRPr="00DC299B">
        <w:rPr>
          <w:rFonts w:asciiTheme="majorBidi" w:hAnsiTheme="majorBidi" w:cstheme="majorBidi"/>
          <w:b/>
          <w:bCs/>
        </w:rPr>
        <w:t>Supplementary Figure 1.</w:t>
      </w:r>
      <w:r w:rsidRPr="00DC299B">
        <w:rPr>
          <w:rFonts w:asciiTheme="majorBidi" w:hAnsiTheme="majorBidi" w:cstheme="majorBidi"/>
        </w:rPr>
        <w:t xml:space="preserve"> </w:t>
      </w:r>
      <w:r w:rsidR="00B60ADF" w:rsidRPr="00DC299B">
        <w:rPr>
          <w:rFonts w:asciiTheme="majorBidi" w:hAnsiTheme="majorBidi" w:cstheme="majorBidi"/>
        </w:rPr>
        <w:t>E</w:t>
      </w:r>
      <w:r w:rsidRPr="00DC299B">
        <w:rPr>
          <w:rFonts w:asciiTheme="majorBidi" w:hAnsiTheme="majorBidi" w:cstheme="majorBidi"/>
        </w:rPr>
        <w:t xml:space="preserve">ffect MH and </w:t>
      </w:r>
      <w:proofErr w:type="spellStart"/>
      <w:r w:rsidRPr="00DC299B">
        <w:rPr>
          <w:rFonts w:asciiTheme="majorBidi" w:hAnsiTheme="majorBidi" w:cstheme="majorBidi"/>
        </w:rPr>
        <w:t>pMH</w:t>
      </w:r>
      <w:proofErr w:type="spellEnd"/>
      <w:r w:rsidRPr="00DC299B">
        <w:rPr>
          <w:rFonts w:asciiTheme="majorBidi" w:hAnsiTheme="majorBidi" w:cstheme="majorBidi"/>
        </w:rPr>
        <w:t xml:space="preserve"> on </w:t>
      </w:r>
      <w:r w:rsidR="00B60ADF" w:rsidRPr="00DC299B">
        <w:rPr>
          <w:rFonts w:asciiTheme="majorBidi" w:hAnsiTheme="majorBidi" w:cstheme="majorBidi"/>
        </w:rPr>
        <w:t xml:space="preserve">the proliferation of </w:t>
      </w:r>
      <w:r w:rsidRPr="00DC299B">
        <w:rPr>
          <w:rFonts w:asciiTheme="majorBidi" w:hAnsiTheme="majorBidi" w:cstheme="majorBidi"/>
        </w:rPr>
        <w:t>murine B16.F10 melanoma (A), CT26 colorectal (</w:t>
      </w:r>
      <w:r w:rsidR="000B3B68" w:rsidRPr="00DC299B">
        <w:rPr>
          <w:rFonts w:asciiTheme="majorBidi" w:hAnsiTheme="majorBidi" w:cstheme="majorBidi"/>
        </w:rPr>
        <w:t>B</w:t>
      </w:r>
      <w:r w:rsidRPr="00DC299B">
        <w:rPr>
          <w:rFonts w:asciiTheme="majorBidi" w:hAnsiTheme="majorBidi" w:cstheme="majorBidi"/>
        </w:rPr>
        <w:t>) and MC38 colorectal adenocarcinoma (</w:t>
      </w:r>
      <w:r w:rsidR="000B3B68" w:rsidRPr="00DC299B">
        <w:rPr>
          <w:rFonts w:asciiTheme="majorBidi" w:hAnsiTheme="majorBidi" w:cstheme="majorBidi"/>
        </w:rPr>
        <w:t>C</w:t>
      </w:r>
      <w:r w:rsidRPr="00DC299B">
        <w:rPr>
          <w:rFonts w:asciiTheme="majorBidi" w:hAnsiTheme="majorBidi" w:cstheme="majorBidi"/>
        </w:rPr>
        <w:t>) cell lines</w:t>
      </w:r>
      <w:r w:rsidR="00B60ADF" w:rsidRPr="00DC299B">
        <w:rPr>
          <w:rFonts w:asciiTheme="majorBidi" w:hAnsiTheme="majorBidi" w:cstheme="majorBidi"/>
        </w:rPr>
        <w:t xml:space="preserve"> as measured by </w:t>
      </w:r>
      <w:proofErr w:type="spellStart"/>
      <w:r w:rsidR="00B60ADF" w:rsidRPr="00DC299B">
        <w:rPr>
          <w:rFonts w:asciiTheme="majorBidi" w:hAnsiTheme="majorBidi" w:cstheme="majorBidi"/>
        </w:rPr>
        <w:t>BrdU</w:t>
      </w:r>
      <w:proofErr w:type="spellEnd"/>
      <w:r w:rsidR="00B60ADF" w:rsidRPr="00DC299B">
        <w:rPr>
          <w:rFonts w:asciiTheme="majorBidi" w:hAnsiTheme="majorBidi" w:cstheme="majorBidi"/>
        </w:rPr>
        <w:t xml:space="preserve"> incorporation</w:t>
      </w:r>
      <w:r w:rsidRPr="00DC299B">
        <w:rPr>
          <w:rFonts w:asciiTheme="majorBidi" w:hAnsiTheme="majorBidi" w:cstheme="majorBidi"/>
        </w:rPr>
        <w:t xml:space="preserve">. Cells were cultured as described in </w:t>
      </w:r>
      <w:r w:rsidR="00B60ADF" w:rsidRPr="00DC299B">
        <w:rPr>
          <w:rFonts w:asciiTheme="majorBidi" w:hAnsiTheme="majorBidi" w:cstheme="majorBidi"/>
        </w:rPr>
        <w:t>M&amp;M</w:t>
      </w:r>
      <w:r w:rsidRPr="00DC299B">
        <w:rPr>
          <w:rFonts w:asciiTheme="majorBidi" w:hAnsiTheme="majorBidi" w:cstheme="majorBidi"/>
        </w:rPr>
        <w:t xml:space="preserve"> for 4</w:t>
      </w:r>
      <w:r w:rsidR="00B60ADF" w:rsidRPr="00DC299B">
        <w:rPr>
          <w:rFonts w:asciiTheme="majorBidi" w:hAnsiTheme="majorBidi" w:cstheme="majorBidi"/>
        </w:rPr>
        <w:t>8</w:t>
      </w:r>
      <w:r w:rsidRPr="00DC299B">
        <w:rPr>
          <w:rFonts w:asciiTheme="majorBidi" w:hAnsiTheme="majorBidi" w:cstheme="majorBidi"/>
        </w:rPr>
        <w:t xml:space="preserve"> h. The results are expressed as the percentage of viability (mean ± SD) of MH or </w:t>
      </w:r>
      <w:proofErr w:type="spellStart"/>
      <w:r w:rsidRPr="00DC299B">
        <w:rPr>
          <w:rFonts w:asciiTheme="majorBidi" w:hAnsiTheme="majorBidi" w:cstheme="majorBidi"/>
        </w:rPr>
        <w:t>pMH</w:t>
      </w:r>
      <w:proofErr w:type="spellEnd"/>
      <w:r w:rsidRPr="00DC299B">
        <w:rPr>
          <w:rFonts w:asciiTheme="majorBidi" w:hAnsiTheme="majorBidi" w:cstheme="majorBidi"/>
        </w:rPr>
        <w:t>-treated cell cultures compared to untreated controls and are representative of two independent experiments. Asterisks denote statistically significant differences in viability between the experimental groups compared to control (*</w:t>
      </w:r>
      <w:r w:rsidRPr="00DC299B">
        <w:rPr>
          <w:rFonts w:asciiTheme="majorBidi" w:hAnsiTheme="majorBidi" w:cstheme="majorBidi"/>
          <w:i/>
          <w:iCs/>
        </w:rPr>
        <w:t xml:space="preserve">P </w:t>
      </w:r>
      <w:r w:rsidRPr="00DC299B">
        <w:rPr>
          <w:rFonts w:asciiTheme="majorBidi" w:hAnsiTheme="majorBidi" w:cstheme="majorBidi"/>
        </w:rPr>
        <w:t>&lt; 0.05; **</w:t>
      </w:r>
      <w:r w:rsidRPr="00DC299B">
        <w:rPr>
          <w:rFonts w:asciiTheme="majorBidi" w:hAnsiTheme="majorBidi" w:cstheme="majorBidi"/>
          <w:i/>
          <w:iCs/>
        </w:rPr>
        <w:t xml:space="preserve">P </w:t>
      </w:r>
      <w:r w:rsidRPr="00DC299B">
        <w:rPr>
          <w:rFonts w:asciiTheme="majorBidi" w:hAnsiTheme="majorBidi" w:cstheme="majorBidi"/>
        </w:rPr>
        <w:t>&lt; 0.01; ***</w:t>
      </w:r>
      <w:r w:rsidRPr="00DC299B">
        <w:rPr>
          <w:rFonts w:asciiTheme="majorBidi" w:hAnsiTheme="majorBidi" w:cstheme="majorBidi"/>
          <w:i/>
          <w:iCs/>
        </w:rPr>
        <w:t xml:space="preserve">P </w:t>
      </w:r>
      <w:r w:rsidRPr="00DC299B">
        <w:rPr>
          <w:rFonts w:asciiTheme="majorBidi" w:hAnsiTheme="majorBidi" w:cstheme="majorBidi"/>
        </w:rPr>
        <w:t>&lt; 0.001; ****</w:t>
      </w:r>
      <w:r w:rsidRPr="00DC299B">
        <w:rPr>
          <w:rFonts w:asciiTheme="majorBidi" w:hAnsiTheme="majorBidi" w:cstheme="majorBidi"/>
          <w:i/>
          <w:iCs/>
        </w:rPr>
        <w:t xml:space="preserve">P </w:t>
      </w:r>
      <w:r w:rsidRPr="00DC299B">
        <w:rPr>
          <w:rFonts w:asciiTheme="majorBidi" w:hAnsiTheme="majorBidi" w:cstheme="majorBidi"/>
        </w:rPr>
        <w:t>&lt; 0.0001).</w:t>
      </w:r>
    </w:p>
    <w:sectPr w:rsidR="002069F6" w:rsidRPr="00754F38" w:rsidSect="00DC29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9F6"/>
    <w:rsid w:val="0000063C"/>
    <w:rsid w:val="00001009"/>
    <w:rsid w:val="00012880"/>
    <w:rsid w:val="000268E1"/>
    <w:rsid w:val="0003506C"/>
    <w:rsid w:val="00041E7D"/>
    <w:rsid w:val="00057F6C"/>
    <w:rsid w:val="00062EB4"/>
    <w:rsid w:val="00067119"/>
    <w:rsid w:val="000718B5"/>
    <w:rsid w:val="0007756A"/>
    <w:rsid w:val="0007761E"/>
    <w:rsid w:val="000778FE"/>
    <w:rsid w:val="000A6476"/>
    <w:rsid w:val="000B3B68"/>
    <w:rsid w:val="000C22B8"/>
    <w:rsid w:val="000C3FBC"/>
    <w:rsid w:val="000D4FAA"/>
    <w:rsid w:val="000F1D53"/>
    <w:rsid w:val="000F5836"/>
    <w:rsid w:val="000F67BF"/>
    <w:rsid w:val="0010455D"/>
    <w:rsid w:val="001115F1"/>
    <w:rsid w:val="00123F94"/>
    <w:rsid w:val="001331D5"/>
    <w:rsid w:val="001349F4"/>
    <w:rsid w:val="001412A1"/>
    <w:rsid w:val="00146104"/>
    <w:rsid w:val="001467BF"/>
    <w:rsid w:val="00154222"/>
    <w:rsid w:val="00156081"/>
    <w:rsid w:val="00163453"/>
    <w:rsid w:val="00165047"/>
    <w:rsid w:val="00166E05"/>
    <w:rsid w:val="00167144"/>
    <w:rsid w:val="00173731"/>
    <w:rsid w:val="00193DF2"/>
    <w:rsid w:val="00196DE1"/>
    <w:rsid w:val="001A08B9"/>
    <w:rsid w:val="001A2D9E"/>
    <w:rsid w:val="001A5CB4"/>
    <w:rsid w:val="001B724E"/>
    <w:rsid w:val="001C6A09"/>
    <w:rsid w:val="001E337F"/>
    <w:rsid w:val="001F423C"/>
    <w:rsid w:val="002069F6"/>
    <w:rsid w:val="00232A52"/>
    <w:rsid w:val="002A4894"/>
    <w:rsid w:val="002B13BB"/>
    <w:rsid w:val="002B68DB"/>
    <w:rsid w:val="002C22CB"/>
    <w:rsid w:val="002C3B82"/>
    <w:rsid w:val="002E49F6"/>
    <w:rsid w:val="002F0DE9"/>
    <w:rsid w:val="00311646"/>
    <w:rsid w:val="00322E72"/>
    <w:rsid w:val="003233E1"/>
    <w:rsid w:val="00341A0E"/>
    <w:rsid w:val="003435D4"/>
    <w:rsid w:val="00343C98"/>
    <w:rsid w:val="00345FE8"/>
    <w:rsid w:val="00353E36"/>
    <w:rsid w:val="00357890"/>
    <w:rsid w:val="00384085"/>
    <w:rsid w:val="00387E3A"/>
    <w:rsid w:val="00395B03"/>
    <w:rsid w:val="003A547F"/>
    <w:rsid w:val="003B0D24"/>
    <w:rsid w:val="003B1E75"/>
    <w:rsid w:val="003B3787"/>
    <w:rsid w:val="003E433B"/>
    <w:rsid w:val="00412A14"/>
    <w:rsid w:val="004169E8"/>
    <w:rsid w:val="004223F0"/>
    <w:rsid w:val="0043724D"/>
    <w:rsid w:val="00442607"/>
    <w:rsid w:val="00446DD4"/>
    <w:rsid w:val="00477C02"/>
    <w:rsid w:val="00481190"/>
    <w:rsid w:val="004936B4"/>
    <w:rsid w:val="00494A00"/>
    <w:rsid w:val="004A0DC7"/>
    <w:rsid w:val="004C2453"/>
    <w:rsid w:val="004C2F7E"/>
    <w:rsid w:val="00512407"/>
    <w:rsid w:val="0051388A"/>
    <w:rsid w:val="00524B60"/>
    <w:rsid w:val="0052577B"/>
    <w:rsid w:val="00530E81"/>
    <w:rsid w:val="005332A3"/>
    <w:rsid w:val="00535265"/>
    <w:rsid w:val="00542D5D"/>
    <w:rsid w:val="005521CE"/>
    <w:rsid w:val="00552889"/>
    <w:rsid w:val="00553D1E"/>
    <w:rsid w:val="0055642D"/>
    <w:rsid w:val="00597577"/>
    <w:rsid w:val="005A7105"/>
    <w:rsid w:val="005B5AB4"/>
    <w:rsid w:val="005B7B79"/>
    <w:rsid w:val="005C3B9B"/>
    <w:rsid w:val="005D0210"/>
    <w:rsid w:val="005D366C"/>
    <w:rsid w:val="005E1536"/>
    <w:rsid w:val="005F39A0"/>
    <w:rsid w:val="005F4B0F"/>
    <w:rsid w:val="006360E0"/>
    <w:rsid w:val="00636F82"/>
    <w:rsid w:val="006606F3"/>
    <w:rsid w:val="00661C0E"/>
    <w:rsid w:val="006A1D78"/>
    <w:rsid w:val="006A6954"/>
    <w:rsid w:val="006B651E"/>
    <w:rsid w:val="006D1799"/>
    <w:rsid w:val="006D389F"/>
    <w:rsid w:val="006E1F7F"/>
    <w:rsid w:val="006E4D00"/>
    <w:rsid w:val="006E52C2"/>
    <w:rsid w:val="006E5591"/>
    <w:rsid w:val="006F2D29"/>
    <w:rsid w:val="00706B5E"/>
    <w:rsid w:val="00751FC4"/>
    <w:rsid w:val="00763782"/>
    <w:rsid w:val="007647EB"/>
    <w:rsid w:val="00770E80"/>
    <w:rsid w:val="007827DB"/>
    <w:rsid w:val="007A3E2E"/>
    <w:rsid w:val="007C4CBA"/>
    <w:rsid w:val="007C509D"/>
    <w:rsid w:val="007D0972"/>
    <w:rsid w:val="007D40C9"/>
    <w:rsid w:val="007D69F2"/>
    <w:rsid w:val="007E2649"/>
    <w:rsid w:val="007E3046"/>
    <w:rsid w:val="007F4F31"/>
    <w:rsid w:val="00815564"/>
    <w:rsid w:val="00817E18"/>
    <w:rsid w:val="00822729"/>
    <w:rsid w:val="0085320B"/>
    <w:rsid w:val="00856935"/>
    <w:rsid w:val="008633CE"/>
    <w:rsid w:val="008653E4"/>
    <w:rsid w:val="00872920"/>
    <w:rsid w:val="00896ADD"/>
    <w:rsid w:val="008A182C"/>
    <w:rsid w:val="008D15DF"/>
    <w:rsid w:val="009114B2"/>
    <w:rsid w:val="009144D5"/>
    <w:rsid w:val="00925A5A"/>
    <w:rsid w:val="00931D9D"/>
    <w:rsid w:val="00940DD5"/>
    <w:rsid w:val="00960F83"/>
    <w:rsid w:val="00964DAA"/>
    <w:rsid w:val="009724DB"/>
    <w:rsid w:val="00974A70"/>
    <w:rsid w:val="009763BB"/>
    <w:rsid w:val="00981669"/>
    <w:rsid w:val="00982C77"/>
    <w:rsid w:val="00997B77"/>
    <w:rsid w:val="009A44D5"/>
    <w:rsid w:val="009B37D8"/>
    <w:rsid w:val="009B3BA2"/>
    <w:rsid w:val="009B6180"/>
    <w:rsid w:val="009C5B33"/>
    <w:rsid w:val="009C6BDD"/>
    <w:rsid w:val="009D0E13"/>
    <w:rsid w:val="009D1385"/>
    <w:rsid w:val="009E3F90"/>
    <w:rsid w:val="00A06464"/>
    <w:rsid w:val="00A11E91"/>
    <w:rsid w:val="00A14753"/>
    <w:rsid w:val="00A31D23"/>
    <w:rsid w:val="00A80882"/>
    <w:rsid w:val="00A9487C"/>
    <w:rsid w:val="00A954AC"/>
    <w:rsid w:val="00AA15FA"/>
    <w:rsid w:val="00AA5D2E"/>
    <w:rsid w:val="00AA79FD"/>
    <w:rsid w:val="00AD1086"/>
    <w:rsid w:val="00AD3C6F"/>
    <w:rsid w:val="00AD4F5B"/>
    <w:rsid w:val="00AF5BB9"/>
    <w:rsid w:val="00B11C2E"/>
    <w:rsid w:val="00B2422A"/>
    <w:rsid w:val="00B60ADF"/>
    <w:rsid w:val="00B63031"/>
    <w:rsid w:val="00B66DD2"/>
    <w:rsid w:val="00B73561"/>
    <w:rsid w:val="00B87565"/>
    <w:rsid w:val="00B91353"/>
    <w:rsid w:val="00BA1792"/>
    <w:rsid w:val="00BB12EE"/>
    <w:rsid w:val="00BC4E77"/>
    <w:rsid w:val="00BC6EB1"/>
    <w:rsid w:val="00BF550F"/>
    <w:rsid w:val="00C066FA"/>
    <w:rsid w:val="00C24361"/>
    <w:rsid w:val="00C32CBC"/>
    <w:rsid w:val="00C3615E"/>
    <w:rsid w:val="00C36718"/>
    <w:rsid w:val="00C5467B"/>
    <w:rsid w:val="00C71AF5"/>
    <w:rsid w:val="00C73FCE"/>
    <w:rsid w:val="00C875CE"/>
    <w:rsid w:val="00C95FDC"/>
    <w:rsid w:val="00C96F0F"/>
    <w:rsid w:val="00CB1835"/>
    <w:rsid w:val="00CD2AF1"/>
    <w:rsid w:val="00CD5076"/>
    <w:rsid w:val="00CE67E9"/>
    <w:rsid w:val="00CF156B"/>
    <w:rsid w:val="00D0695E"/>
    <w:rsid w:val="00D1740C"/>
    <w:rsid w:val="00D6602F"/>
    <w:rsid w:val="00D70065"/>
    <w:rsid w:val="00D70432"/>
    <w:rsid w:val="00DB0C38"/>
    <w:rsid w:val="00DC00F9"/>
    <w:rsid w:val="00DC23FE"/>
    <w:rsid w:val="00DC299B"/>
    <w:rsid w:val="00DD0A6E"/>
    <w:rsid w:val="00DD4970"/>
    <w:rsid w:val="00DD4983"/>
    <w:rsid w:val="00DD4A0E"/>
    <w:rsid w:val="00DD6FBD"/>
    <w:rsid w:val="00DE31ED"/>
    <w:rsid w:val="00DE3C96"/>
    <w:rsid w:val="00DF3BAC"/>
    <w:rsid w:val="00E26839"/>
    <w:rsid w:val="00E303F0"/>
    <w:rsid w:val="00E3247B"/>
    <w:rsid w:val="00E35720"/>
    <w:rsid w:val="00E40311"/>
    <w:rsid w:val="00E5566A"/>
    <w:rsid w:val="00E812A6"/>
    <w:rsid w:val="00E84D85"/>
    <w:rsid w:val="00EC12FA"/>
    <w:rsid w:val="00EC33F2"/>
    <w:rsid w:val="00ED3D1C"/>
    <w:rsid w:val="00EE0C47"/>
    <w:rsid w:val="00EE64EA"/>
    <w:rsid w:val="00EE67BA"/>
    <w:rsid w:val="00EE6BE6"/>
    <w:rsid w:val="00EE7BE2"/>
    <w:rsid w:val="00EF67AF"/>
    <w:rsid w:val="00F00765"/>
    <w:rsid w:val="00F01B2A"/>
    <w:rsid w:val="00F11976"/>
    <w:rsid w:val="00F14256"/>
    <w:rsid w:val="00F23353"/>
    <w:rsid w:val="00F31F42"/>
    <w:rsid w:val="00F37315"/>
    <w:rsid w:val="00F44691"/>
    <w:rsid w:val="00F72A4E"/>
    <w:rsid w:val="00FA17FE"/>
    <w:rsid w:val="00FB24A7"/>
    <w:rsid w:val="00FB2FFF"/>
    <w:rsid w:val="00FF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246E9"/>
  <w15:chartTrackingRefBased/>
  <w15:docId w15:val="{ED8A0C71-D05B-AD45-94F6-904C52E5D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9F6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el Ramadi</dc:creator>
  <cp:keywords/>
  <dc:description/>
  <cp:lastModifiedBy>Rbhuvaneswari Ravi C</cp:lastModifiedBy>
  <cp:revision>2</cp:revision>
  <dcterms:created xsi:type="dcterms:W3CDTF">2024-06-12T13:05:00Z</dcterms:created>
  <dcterms:modified xsi:type="dcterms:W3CDTF">2024-07-24T05:04:00Z</dcterms:modified>
</cp:coreProperties>
</file>